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25" w:rsidRPr="00415300" w:rsidRDefault="00EE6825" w:rsidP="00EE6825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41530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15300">
        <w:rPr>
          <w:rFonts w:ascii="Times New Roman" w:hAnsi="Times New Roman"/>
          <w:b/>
          <w:sz w:val="24"/>
          <w:szCs w:val="24"/>
        </w:rPr>
        <w:t>2</w:t>
      </w:r>
      <w:r w:rsidRPr="00415300">
        <w:rPr>
          <w:rFonts w:ascii="Times New Roman" w:hAnsi="Times New Roman"/>
          <w:sz w:val="24"/>
          <w:szCs w:val="24"/>
        </w:rPr>
        <w:t>.  Oligonucleotide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5043"/>
        <w:gridCol w:w="1797"/>
      </w:tblGrid>
      <w:tr w:rsidR="00EE6825" w:rsidRPr="00415300" w:rsidTr="00992525">
        <w:tc>
          <w:tcPr>
            <w:tcW w:w="1728" w:type="dxa"/>
            <w:vAlign w:val="bottom"/>
          </w:tcPr>
          <w:bookmarkEnd w:id="0"/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qRT</w:t>
            </w:r>
            <w:proofErr w:type="spellEnd"/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-PCR Probe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86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GAT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AACGGTA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86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CTAATGCTT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C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365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GCAAA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TTAAAAA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365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GCTTGGT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CCTT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641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TACGA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CTGCA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AAAATTATTC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641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CAATTCCC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AAATC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60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CCACA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CTGCAC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60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GGTGAGCGT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GC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59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GGAATG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GTGGGGGC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59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AAATC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CACCGC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541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GACAG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GGTAATG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541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GAATTGCTTC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ATA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131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AATTT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AATTCCA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131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TATTTGC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AAC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05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TTTG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CTGCA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CGAATACAC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05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GTGATG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GTCGAC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AGC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431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GAAAG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CTGCA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AGTCGG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431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CGTGAATC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AAAT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007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CCTGGTAAATACGAAGCT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007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TCGATTAGAAGTAGCGGT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484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GAAAAAGGCGCAGCAGA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484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GAGAAGACCGCAAAGG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86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GGAGATTTAAGAATGAAG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365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ACCTATCAAGATGGTACA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641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GCTCAACCACATTAAATG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60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CCGCTTTAGTAGGTGCA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959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CATATACAATGGCAAATG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0541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CGCCGAAAAGAATTGTC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1131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GAAGTTTAGTTGGATTT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105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CGACTAGCCCTATGTTT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2431in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CCAGAACGAATTATCG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A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CG</w:t>
            </w: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GAATTC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GTCAAGGATTCT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271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B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CTTAGACTAGGAATAGACAAGCA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GAAATTCAC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TCAGTCTAATACAC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C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TGCTTGTCTATTCCTAGTCTAA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D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AT</w:t>
            </w: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GTTGGCGATTTTGTGA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X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TGAAACGAATAACAATTG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SOE Y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CCGTATCTAAAAACATTTC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OMP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GC</w:t>
            </w: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GGATCC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CAGGAAGAATTGCTGATAT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377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OMP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AAAA</w:t>
            </w:r>
            <w:r w:rsidRPr="00415300">
              <w:rPr>
                <w:rFonts w:ascii="Times New Roman" w:hAnsi="Times New Roman"/>
                <w:b/>
                <w:sz w:val="20"/>
                <w:szCs w:val="20"/>
              </w:rPr>
              <w:t>CTGCA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CCGTATCTAAAAACATTTC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284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frvA</w:t>
            </w:r>
            <w:proofErr w:type="spellEnd"/>
            <w:r w:rsidRPr="00415300">
              <w:rPr>
                <w:rFonts w:ascii="Times New Roman" w:hAnsi="Times New Roman"/>
                <w:sz w:val="20"/>
                <w:szCs w:val="20"/>
                <w:vertAlign w:val="subscript"/>
              </w:rPr>
              <w:t>[85-416]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-SOEA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GAGA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GCATAATGAA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190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sz w:val="20"/>
                <w:szCs w:val="20"/>
                <w:vertAlign w:val="subscript"/>
              </w:rPr>
              <w:t>[85-416]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-SOEB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CAATAACCAATAATCGAT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252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sz w:val="20"/>
                <w:szCs w:val="20"/>
                <w:vertAlign w:val="subscript"/>
              </w:rPr>
              <w:t>[85-416]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-SOEC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GCATCGATTATTGGTTATTGG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TCAAATGGCGCAT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284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TGAACG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rPr>
          <w:trHeight w:val="232"/>
        </w:trPr>
        <w:tc>
          <w:tcPr>
            <w:tcW w:w="1728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15300">
              <w:rPr>
                <w:rFonts w:ascii="Times New Roman" w:hAnsi="Times New Roman"/>
                <w:i/>
                <w:sz w:val="20"/>
                <w:szCs w:val="20"/>
              </w:rPr>
              <w:t>frvA</w:t>
            </w:r>
            <w:proofErr w:type="spellEnd"/>
            <w:r w:rsidRPr="00415300">
              <w:rPr>
                <w:rFonts w:ascii="Times New Roman" w:hAnsi="Times New Roman"/>
                <w:sz w:val="20"/>
                <w:szCs w:val="20"/>
                <w:vertAlign w:val="subscript"/>
              </w:rPr>
              <w:t>[85-416]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-SOED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sz w:val="20"/>
                <w:szCs w:val="20"/>
              </w:rPr>
              <w:t>CAAT</w:t>
            </w:r>
            <w:r w:rsidRPr="00415300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415300">
              <w:rPr>
                <w:rFonts w:ascii="Times New Roman" w:hAnsi="Times New Roman"/>
                <w:sz w:val="20"/>
                <w:szCs w:val="20"/>
              </w:rPr>
              <w:t>CACATCC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MI3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GTTTTCCCAGTCACG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M13Rmut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CAGGAAACACGTATG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3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AATTAACCCTCACTAAAG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7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AATACGACTACTATAGG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L142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GAGTGCTTAATGCGTTA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U142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TGCTCTTCCAATGTTA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RNA</w:t>
            </w:r>
            <w:proofErr w:type="spellEnd"/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GAAAGCCACGGCTAACTACG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RNA</w:t>
            </w:r>
            <w:proofErr w:type="spellEnd"/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GACAACGCTTGCCACCTA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641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AAAACTGTTGGTGCGGATG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641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CGTATTTTCAAATGTTTGTGTTACT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86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TTCGATGAAGGATCTGCA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86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GTTGCGGGTGTTGTTGTA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431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CAACAAGCGCCGTTAAAAA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431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CAGGATTGGTTCCGAAAAGT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959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ACGCCAAATCGCTGACTTA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EE6825" w:rsidRPr="00415300" w:rsidTr="00992525">
        <w:tc>
          <w:tcPr>
            <w:tcW w:w="1728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959</w:t>
            </w: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043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TTGATGAAACTTATCTAGCCATGC</w:t>
            </w:r>
          </w:p>
        </w:tc>
        <w:tc>
          <w:tcPr>
            <w:tcW w:w="1797" w:type="dxa"/>
            <w:vAlign w:val="bottom"/>
          </w:tcPr>
          <w:p w:rsidR="00EE6825" w:rsidRPr="00415300" w:rsidRDefault="00EE6825" w:rsidP="00992525">
            <w:pPr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5300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</w:tbl>
    <w:p w:rsidR="00EE6825" w:rsidRDefault="00EE6825" w:rsidP="00EE6825">
      <w:pPr>
        <w:spacing w:line="240" w:lineRule="auto"/>
      </w:pPr>
      <w:r w:rsidRPr="00415300">
        <w:rPr>
          <w:rFonts w:ascii="Times New Roman" w:hAnsi="Times New Roman"/>
          <w:sz w:val="24"/>
          <w:szCs w:val="24"/>
        </w:rPr>
        <w:t>Restriction sites are in boldface and complementary overhangs are underlined</w:t>
      </w:r>
    </w:p>
    <w:p w:rsidR="00EE6825" w:rsidRDefault="00EE6825" w:rsidP="00EE6825"/>
    <w:p w:rsidR="00EE6825" w:rsidRDefault="00EE6825" w:rsidP="00EE6825">
      <w:pPr>
        <w:spacing w:line="360" w:lineRule="auto"/>
      </w:pPr>
    </w:p>
    <w:p w:rsidR="00DB44E8" w:rsidRDefault="00DB44E8"/>
    <w:sectPr w:rsidR="00DB44E8" w:rsidSect="00EE6825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EE6" w:rsidRDefault="00EE6825" w:rsidP="00FA1D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6EE6" w:rsidRDefault="00EE6825" w:rsidP="00FA1D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EE6" w:rsidRDefault="00EE6825" w:rsidP="00FA1D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C36EE6" w:rsidRDefault="00EE6825" w:rsidP="00FA1D6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25"/>
    <w:rsid w:val="00DB44E8"/>
    <w:rsid w:val="00EE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2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6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6825"/>
    <w:rPr>
      <w:rFonts w:ascii="Calibri" w:eastAsia="Times New Roman" w:hAnsi="Calibri" w:cs="Times New Roman"/>
      <w:lang w:val="en-US"/>
    </w:rPr>
  </w:style>
  <w:style w:type="character" w:styleId="PageNumber">
    <w:name w:val="page number"/>
    <w:basedOn w:val="DefaultParagraphFont"/>
    <w:rsid w:val="00EE6825"/>
  </w:style>
  <w:style w:type="character" w:styleId="LineNumber">
    <w:name w:val="line number"/>
    <w:basedOn w:val="DefaultParagraphFont"/>
    <w:uiPriority w:val="99"/>
    <w:semiHidden/>
    <w:unhideWhenUsed/>
    <w:rsid w:val="00EE68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2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6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6825"/>
    <w:rPr>
      <w:rFonts w:ascii="Calibri" w:eastAsia="Times New Roman" w:hAnsi="Calibri" w:cs="Times New Roman"/>
      <w:lang w:val="en-US"/>
    </w:rPr>
  </w:style>
  <w:style w:type="character" w:styleId="PageNumber">
    <w:name w:val="page number"/>
    <w:basedOn w:val="DefaultParagraphFont"/>
    <w:rsid w:val="00EE6825"/>
  </w:style>
  <w:style w:type="character" w:styleId="LineNumber">
    <w:name w:val="line number"/>
    <w:basedOn w:val="DefaultParagraphFont"/>
    <w:uiPriority w:val="99"/>
    <w:semiHidden/>
    <w:unhideWhenUsed/>
    <w:rsid w:val="00EE6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</dc:creator>
  <cp:lastModifiedBy>Cormac</cp:lastModifiedBy>
  <cp:revision>1</cp:revision>
  <dcterms:created xsi:type="dcterms:W3CDTF">2012-01-06T15:17:00Z</dcterms:created>
  <dcterms:modified xsi:type="dcterms:W3CDTF">2012-01-06T15:21:00Z</dcterms:modified>
</cp:coreProperties>
</file>